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948"/>
        <w:tblW w:w="0" w:type="auto"/>
        <w:tblLook w:val="04A0" w:firstRow="1" w:lastRow="0" w:firstColumn="1" w:lastColumn="0" w:noHBand="0" w:noVBand="1"/>
      </w:tblPr>
      <w:tblGrid>
        <w:gridCol w:w="2354"/>
        <w:gridCol w:w="1043"/>
        <w:gridCol w:w="1134"/>
        <w:gridCol w:w="1276"/>
        <w:gridCol w:w="1276"/>
        <w:gridCol w:w="977"/>
      </w:tblGrid>
      <w:tr w:rsidR="009658F7" w:rsidRPr="009658F7" w:rsidTr="00007C7B">
        <w:trPr>
          <w:trHeight w:val="406"/>
        </w:trPr>
        <w:tc>
          <w:tcPr>
            <w:tcW w:w="2354" w:type="dxa"/>
            <w:vMerge w:val="restart"/>
            <w:tcBorders>
              <w:bottom w:val="nil"/>
            </w:tcBorders>
          </w:tcPr>
          <w:p w:rsidR="009658F7" w:rsidRPr="009658F7" w:rsidRDefault="009658F7" w:rsidP="00D907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6" w:type="dxa"/>
            <w:gridSpan w:val="5"/>
          </w:tcPr>
          <w:p w:rsidR="009658F7" w:rsidRPr="009658F7" w:rsidRDefault="009658F7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</w:tr>
      <w:tr w:rsidR="00017905" w:rsidRPr="009658F7" w:rsidTr="00007C7B">
        <w:trPr>
          <w:trHeight w:val="270"/>
        </w:trPr>
        <w:tc>
          <w:tcPr>
            <w:tcW w:w="2354" w:type="dxa"/>
            <w:vMerge/>
            <w:tcBorders>
              <w:bottom w:val="single" w:sz="4" w:space="0" w:color="auto"/>
            </w:tcBorders>
          </w:tcPr>
          <w:p w:rsidR="00017905" w:rsidRPr="009658F7" w:rsidRDefault="00017905" w:rsidP="00D907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th</w:t>
            </w:r>
          </w:p>
        </w:tc>
        <w:tc>
          <w:tcPr>
            <w:tcW w:w="113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977" w:type="dxa"/>
          </w:tcPr>
          <w:p w:rsidR="00017905" w:rsidRPr="009658F7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th</w:t>
            </w:r>
          </w:p>
        </w:tc>
      </w:tr>
      <w:tr w:rsidR="00017905" w:rsidRPr="009658F7" w:rsidTr="00007C7B">
        <w:trPr>
          <w:trHeight w:val="338"/>
        </w:trPr>
        <w:tc>
          <w:tcPr>
            <w:tcW w:w="2354" w:type="dxa"/>
            <w:tcBorders>
              <w:top w:val="single" w:sz="4" w:space="0" w:color="auto"/>
            </w:tcBorders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1043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1C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977" w:type="dxa"/>
          </w:tcPr>
          <w:p w:rsidR="00017905" w:rsidRPr="009658F7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</w:tr>
      <w:tr w:rsidR="00017905" w:rsidRPr="009658F7" w:rsidTr="00D9071C">
        <w:trPr>
          <w:trHeight w:val="327"/>
        </w:trPr>
        <w:tc>
          <w:tcPr>
            <w:tcW w:w="235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1043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3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977" w:type="dxa"/>
          </w:tcPr>
          <w:p w:rsidR="00017905" w:rsidRPr="009658F7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</w:tr>
      <w:tr w:rsidR="00017905" w:rsidRPr="009658F7" w:rsidTr="00D9071C">
        <w:trPr>
          <w:trHeight w:val="338"/>
        </w:trPr>
        <w:tc>
          <w:tcPr>
            <w:tcW w:w="235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  <w:tc>
          <w:tcPr>
            <w:tcW w:w="1043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1C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276" w:type="dxa"/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17905" w:rsidRPr="009658F7" w:rsidRDefault="00017905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977" w:type="dxa"/>
          </w:tcPr>
          <w:p w:rsidR="00017905" w:rsidRPr="009658F7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</w:tr>
      <w:tr w:rsidR="00017905" w:rsidRPr="009658F7" w:rsidTr="00007C7B">
        <w:trPr>
          <w:trHeight w:val="300"/>
        </w:trPr>
        <w:tc>
          <w:tcPr>
            <w:tcW w:w="2354" w:type="dxa"/>
          </w:tcPr>
          <w:p w:rsidR="00017905" w:rsidRPr="009658F7" w:rsidRDefault="00D9071C" w:rsidP="00007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z</w:t>
            </w:r>
          </w:p>
        </w:tc>
        <w:tc>
          <w:tcPr>
            <w:tcW w:w="1043" w:type="dxa"/>
          </w:tcPr>
          <w:p w:rsidR="00017905" w:rsidRPr="009658F7" w:rsidRDefault="00744260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:rsidR="00017905" w:rsidRPr="009658F7" w:rsidRDefault="00744260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276" w:type="dxa"/>
          </w:tcPr>
          <w:p w:rsidR="00017905" w:rsidRPr="009658F7" w:rsidRDefault="00744260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276" w:type="dxa"/>
          </w:tcPr>
          <w:p w:rsidR="00017905" w:rsidRPr="009658F7" w:rsidRDefault="0057526F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D9071C" w:rsidRPr="009658F7" w:rsidRDefault="0057526F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</w:tr>
      <w:tr w:rsidR="00D9071C" w:rsidRPr="009658F7" w:rsidTr="00007C7B">
        <w:trPr>
          <w:trHeight w:val="768"/>
        </w:trPr>
        <w:tc>
          <w:tcPr>
            <w:tcW w:w="2354" w:type="dxa"/>
          </w:tcPr>
          <w:p w:rsidR="00D9071C" w:rsidRDefault="00D9071C" w:rsidP="00D9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 residues</w:t>
            </w: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 xml:space="preserve"> in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43" w:type="dxa"/>
          </w:tcPr>
          <w:p w:rsidR="00D9071C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 or V</w:t>
            </w:r>
          </w:p>
        </w:tc>
        <w:tc>
          <w:tcPr>
            <w:tcW w:w="1134" w:type="dxa"/>
          </w:tcPr>
          <w:p w:rsidR="00D9071C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, 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Y</w:t>
            </w:r>
          </w:p>
        </w:tc>
        <w:tc>
          <w:tcPr>
            <w:tcW w:w="1276" w:type="dxa"/>
          </w:tcPr>
          <w:p w:rsidR="00D9071C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, T or V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9071C" w:rsidRDefault="00D9071C" w:rsidP="00D907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, K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V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D9071C" w:rsidRDefault="00744260" w:rsidP="00007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 w:rsidR="00007C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,</w:t>
            </w:r>
            <w:r w:rsidR="00007C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,</w:t>
            </w:r>
            <w:r w:rsidR="00007C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,</w:t>
            </w:r>
            <w:r w:rsidR="00007C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,</w:t>
            </w:r>
            <w:r w:rsidR="00007C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07C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007C7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</w:tbl>
    <w:p w:rsidR="0072020A" w:rsidRPr="003575BF" w:rsidRDefault="007222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596619" w:rsidRPr="003575BF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E26C25">
        <w:rPr>
          <w:rFonts w:ascii="Times New Roman" w:hAnsi="Times New Roman" w:cs="Times New Roman"/>
          <w:b/>
          <w:sz w:val="24"/>
          <w:szCs w:val="24"/>
        </w:rPr>
        <w:t>7</w:t>
      </w:r>
      <w:r w:rsidR="003575BF" w:rsidRPr="003575BF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9A7640" w:rsidRPr="003575BF">
        <w:rPr>
          <w:rFonts w:ascii="Times New Roman" w:hAnsi="Times New Roman" w:cs="Times New Roman"/>
          <w:b/>
          <w:sz w:val="24"/>
          <w:szCs w:val="24"/>
        </w:rPr>
        <w:t>Comparison of the d</w:t>
      </w:r>
      <w:r w:rsidR="009F7A21" w:rsidRPr="003575BF">
        <w:rPr>
          <w:rFonts w:ascii="Times New Roman" w:hAnsi="Times New Roman" w:cs="Times New Roman"/>
          <w:b/>
          <w:sz w:val="24"/>
          <w:szCs w:val="24"/>
        </w:rPr>
        <w:t>ifferen</w:t>
      </w:r>
      <w:r w:rsidR="009A7640" w:rsidRPr="003575BF">
        <w:rPr>
          <w:rFonts w:ascii="Times New Roman" w:hAnsi="Times New Roman" w:cs="Times New Roman"/>
          <w:b/>
          <w:sz w:val="24"/>
          <w:szCs w:val="24"/>
        </w:rPr>
        <w:t>t</w:t>
      </w:r>
      <w:r w:rsidR="009F7A21" w:rsidRPr="003575BF">
        <w:rPr>
          <w:rFonts w:ascii="Times New Roman" w:hAnsi="Times New Roman" w:cs="Times New Roman"/>
          <w:b/>
          <w:sz w:val="24"/>
          <w:szCs w:val="24"/>
        </w:rPr>
        <w:t xml:space="preserve"> amino acid residues in </w:t>
      </w:r>
      <w:r w:rsidR="00A25AF3" w:rsidRPr="003575BF">
        <w:rPr>
          <w:rFonts w:ascii="Times New Roman" w:hAnsi="Times New Roman" w:cs="Times New Roman"/>
          <w:b/>
          <w:sz w:val="24"/>
          <w:szCs w:val="24"/>
        </w:rPr>
        <w:t>Qsd1</w:t>
      </w:r>
      <w:r w:rsidR="003575BF" w:rsidRPr="003575BF">
        <w:rPr>
          <w:rFonts w:ascii="Times New Roman" w:hAnsi="Times New Roman" w:cs="Times New Roman"/>
          <w:b/>
          <w:sz w:val="24"/>
          <w:szCs w:val="24"/>
        </w:rPr>
        <w:t>.</w:t>
      </w:r>
    </w:p>
    <w:p w:rsidR="00190AAC" w:rsidRPr="00EC548A" w:rsidRDefault="00190AAC">
      <w:pPr>
        <w:rPr>
          <w:rFonts w:ascii="Times New Roman" w:hAnsi="Times New Roman" w:cs="Times New Roman"/>
          <w:sz w:val="24"/>
          <w:szCs w:val="24"/>
        </w:rPr>
      </w:pPr>
    </w:p>
    <w:p w:rsidR="009A7640" w:rsidRDefault="009A7640">
      <w:pPr>
        <w:rPr>
          <w:rFonts w:ascii="Times New Roman" w:hAnsi="Times New Roman" w:cs="Times New Roman"/>
          <w:sz w:val="24"/>
          <w:szCs w:val="24"/>
        </w:rPr>
      </w:pPr>
    </w:p>
    <w:p w:rsidR="00B1633D" w:rsidRDefault="00B16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mino acid residu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 w:hint="eastAsia"/>
          <w:sz w:val="24"/>
          <w:szCs w:val="24"/>
        </w:rPr>
        <w:t xml:space="preserve"> presented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one-letter cod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41CF7" w:rsidRDefault="00C41C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letters indicate the causal amino acid substitution for the dormancy QTL </w:t>
      </w:r>
      <w:r w:rsidRPr="00C41C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sd1</w:t>
      </w:r>
      <w:r>
        <w:rPr>
          <w:rFonts w:ascii="Times New Roman" w:hAnsi="Times New Roman" w:cs="Times New Roman"/>
          <w:sz w:val="24"/>
          <w:szCs w:val="24"/>
        </w:rPr>
        <w:t xml:space="preserve"> detected using DH lines from HN and H602 (Sato et al. 2016).</w:t>
      </w:r>
    </w:p>
    <w:p w:rsidR="00190AAC" w:rsidRPr="009658F7" w:rsidRDefault="00792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variation </w:t>
      </w:r>
      <w:r w:rsidR="00065B97">
        <w:rPr>
          <w:rFonts w:ascii="Times New Roman" w:hAnsi="Times New Roman" w:cs="Times New Roman"/>
          <w:sz w:val="24"/>
          <w:szCs w:val="24"/>
        </w:rPr>
        <w:t xml:space="preserve">of amino acid resides </w:t>
      </w:r>
      <w:r>
        <w:rPr>
          <w:rFonts w:ascii="Times New Roman" w:hAnsi="Times New Roman" w:cs="Times New Roman"/>
          <w:sz w:val="24"/>
          <w:szCs w:val="24"/>
        </w:rPr>
        <w:t xml:space="preserve">is reported in </w:t>
      </w:r>
      <w:r w:rsidR="00120E12">
        <w:rPr>
          <w:rFonts w:ascii="Times New Roman" w:hAnsi="Times New Roman" w:cs="Times New Roman"/>
          <w:sz w:val="24"/>
          <w:szCs w:val="24"/>
        </w:rPr>
        <w:t>Sato</w:t>
      </w:r>
      <w:r>
        <w:rPr>
          <w:rFonts w:ascii="Times New Roman" w:hAnsi="Times New Roman" w:cs="Times New Roman"/>
          <w:sz w:val="24"/>
          <w:szCs w:val="24"/>
        </w:rPr>
        <w:t xml:space="preserve"> et al. (2016).</w:t>
      </w:r>
    </w:p>
    <w:p w:rsidR="00190AAC" w:rsidRPr="00065B97" w:rsidRDefault="004C5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="00C24549">
        <w:rPr>
          <w:rFonts w:ascii="Times New Roman" w:hAnsi="Times New Roman" w:cs="Times New Roman"/>
          <w:sz w:val="24"/>
          <w:szCs w:val="24"/>
        </w:rPr>
        <w:t>ccession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Az Qsd1 gene</w:t>
      </w:r>
      <w:r w:rsidR="00C24549">
        <w:rPr>
          <w:rFonts w:ascii="Times New Roman" w:hAnsi="Times New Roman" w:cs="Times New Roman" w:hint="eastAsia"/>
          <w:sz w:val="24"/>
          <w:szCs w:val="24"/>
        </w:rPr>
        <w:t>:</w:t>
      </w:r>
      <w:r w:rsidR="00C24549">
        <w:rPr>
          <w:rFonts w:ascii="Times New Roman" w:hAnsi="Times New Roman" w:cs="Times New Roman"/>
          <w:sz w:val="24"/>
          <w:szCs w:val="24"/>
        </w:rPr>
        <w:t xml:space="preserve"> </w:t>
      </w:r>
      <w:r w:rsidR="00C24549" w:rsidRPr="00C24549">
        <w:rPr>
          <w:rFonts w:ascii="Times New Roman" w:hAnsi="Times New Roman" w:cs="Times New Roman"/>
          <w:sz w:val="24"/>
          <w:szCs w:val="24"/>
        </w:rPr>
        <w:t>LC325498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190AAC" w:rsidRPr="009658F7" w:rsidRDefault="00190AAC">
      <w:pPr>
        <w:rPr>
          <w:rFonts w:ascii="Times New Roman" w:hAnsi="Times New Roman" w:cs="Times New Roman"/>
          <w:sz w:val="24"/>
          <w:szCs w:val="24"/>
        </w:rPr>
      </w:pPr>
    </w:p>
    <w:sectPr w:rsidR="00190AAC" w:rsidRPr="009658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62C" w:rsidRDefault="00E9162C" w:rsidP="007222C4">
      <w:r>
        <w:separator/>
      </w:r>
    </w:p>
  </w:endnote>
  <w:endnote w:type="continuationSeparator" w:id="0">
    <w:p w:rsidR="00E9162C" w:rsidRDefault="00E9162C" w:rsidP="0072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62C" w:rsidRDefault="00E9162C" w:rsidP="007222C4">
      <w:r>
        <w:separator/>
      </w:r>
    </w:p>
  </w:footnote>
  <w:footnote w:type="continuationSeparator" w:id="0">
    <w:p w:rsidR="00E9162C" w:rsidRDefault="00E9162C" w:rsidP="0072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AAC"/>
    <w:rsid w:val="00007C7B"/>
    <w:rsid w:val="00017905"/>
    <w:rsid w:val="00065B97"/>
    <w:rsid w:val="000B6CDB"/>
    <w:rsid w:val="00120E12"/>
    <w:rsid w:val="00190AAC"/>
    <w:rsid w:val="00193A57"/>
    <w:rsid w:val="001A30A5"/>
    <w:rsid w:val="00227A97"/>
    <w:rsid w:val="002B1506"/>
    <w:rsid w:val="002E2621"/>
    <w:rsid w:val="0030725B"/>
    <w:rsid w:val="003575BF"/>
    <w:rsid w:val="00382CFE"/>
    <w:rsid w:val="003C074A"/>
    <w:rsid w:val="00415E38"/>
    <w:rsid w:val="00454B62"/>
    <w:rsid w:val="00465EB2"/>
    <w:rsid w:val="004C58AC"/>
    <w:rsid w:val="004F2B56"/>
    <w:rsid w:val="00546E2A"/>
    <w:rsid w:val="0057526F"/>
    <w:rsid w:val="00575F33"/>
    <w:rsid w:val="00596619"/>
    <w:rsid w:val="00674585"/>
    <w:rsid w:val="006F773B"/>
    <w:rsid w:val="0072020A"/>
    <w:rsid w:val="007222C4"/>
    <w:rsid w:val="00744260"/>
    <w:rsid w:val="00792470"/>
    <w:rsid w:val="0084748D"/>
    <w:rsid w:val="008F41A0"/>
    <w:rsid w:val="009658F7"/>
    <w:rsid w:val="00994571"/>
    <w:rsid w:val="009A7640"/>
    <w:rsid w:val="009D1FD8"/>
    <w:rsid w:val="009F7A21"/>
    <w:rsid w:val="00A25AF3"/>
    <w:rsid w:val="00A57CA2"/>
    <w:rsid w:val="00A670B2"/>
    <w:rsid w:val="00B1633D"/>
    <w:rsid w:val="00B6301E"/>
    <w:rsid w:val="00B87237"/>
    <w:rsid w:val="00BB76FD"/>
    <w:rsid w:val="00C2084D"/>
    <w:rsid w:val="00C24549"/>
    <w:rsid w:val="00C41CF7"/>
    <w:rsid w:val="00C46CB8"/>
    <w:rsid w:val="00D24BA1"/>
    <w:rsid w:val="00D9071C"/>
    <w:rsid w:val="00E26C25"/>
    <w:rsid w:val="00E26C97"/>
    <w:rsid w:val="00E32D76"/>
    <w:rsid w:val="00E9162C"/>
    <w:rsid w:val="00EC01C0"/>
    <w:rsid w:val="00EC548A"/>
    <w:rsid w:val="00F271EE"/>
    <w:rsid w:val="00F7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35CC40"/>
  <w15:chartTrackingRefBased/>
  <w15:docId w15:val="{6C899EE1-B3AE-4CA1-8558-814F58DA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22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22C4"/>
  </w:style>
  <w:style w:type="paragraph" w:styleId="a6">
    <w:name w:val="footer"/>
    <w:basedOn w:val="a"/>
    <w:link w:val="a7"/>
    <w:uiPriority w:val="99"/>
    <w:unhideWhenUsed/>
    <w:rsid w:val="007222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2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1F6FB2-7A2B-483B-92C8-F24F986CAB32}"/>
</file>

<file path=customXml/itemProps2.xml><?xml version="1.0" encoding="utf-8"?>
<ds:datastoreItem xmlns:ds="http://schemas.openxmlformats.org/officeDocument/2006/customXml" ds:itemID="{4D88E8A7-6566-40EA-BEE5-05E0182B20FB}"/>
</file>

<file path=customXml/itemProps3.xml><?xml version="1.0" encoding="utf-8"?>
<ds:datastoreItem xmlns:ds="http://schemas.openxmlformats.org/officeDocument/2006/customXml" ds:itemID="{60651604-AB58-48C7-AAA9-2195DE9981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　信吾</dc:creator>
  <cp:keywords/>
  <dc:description/>
  <cp:lastModifiedBy>中村　信吾</cp:lastModifiedBy>
  <cp:revision>9</cp:revision>
  <dcterms:created xsi:type="dcterms:W3CDTF">2017-09-27T09:17:00Z</dcterms:created>
  <dcterms:modified xsi:type="dcterms:W3CDTF">2017-09-29T02:19:00Z</dcterms:modified>
</cp:coreProperties>
</file>